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ombreadoclaro"/>
        <w:tblpPr w:leftFromText="141" w:rightFromText="141" w:horzAnchor="margin" w:tblpY="663"/>
        <w:tblW w:w="9568" w:type="dxa"/>
        <w:tblLayout w:type="fixed"/>
        <w:tblLook w:val="04A0" w:firstRow="1" w:lastRow="0" w:firstColumn="1" w:lastColumn="0" w:noHBand="0" w:noVBand="1"/>
      </w:tblPr>
      <w:tblGrid>
        <w:gridCol w:w="2910"/>
        <w:gridCol w:w="1875"/>
        <w:gridCol w:w="2519"/>
        <w:gridCol w:w="2264"/>
      </w:tblGrid>
      <w:tr w:rsidR="003720EC" w:rsidRPr="008A3090" w:rsidTr="008A30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0" w:type="dxa"/>
            <w:vMerge w:val="restart"/>
            <w:shd w:val="clear" w:color="auto" w:fill="auto"/>
          </w:tcPr>
          <w:p w:rsidR="003720EC" w:rsidRPr="008A3090" w:rsidRDefault="003134D2" w:rsidP="008A3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3090">
              <w:rPr>
                <w:rFonts w:ascii="Times New Roman" w:hAnsi="Times New Roman" w:cs="Times New Roman"/>
                <w:sz w:val="24"/>
                <w:szCs w:val="24"/>
              </w:rPr>
              <w:t>Localities</w:t>
            </w:r>
            <w:proofErr w:type="spellEnd"/>
          </w:p>
        </w:tc>
        <w:tc>
          <w:tcPr>
            <w:tcW w:w="4394" w:type="dxa"/>
            <w:gridSpan w:val="2"/>
            <w:shd w:val="clear" w:color="auto" w:fill="auto"/>
          </w:tcPr>
          <w:p w:rsidR="003720EC" w:rsidRPr="008A3090" w:rsidRDefault="00EA0B7E" w:rsidP="008A30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app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rea</w:t>
            </w:r>
            <w:proofErr w:type="spellEnd"/>
          </w:p>
        </w:tc>
        <w:tc>
          <w:tcPr>
            <w:tcW w:w="2264" w:type="dxa"/>
            <w:vMerge w:val="restart"/>
            <w:shd w:val="clear" w:color="auto" w:fill="auto"/>
          </w:tcPr>
          <w:p w:rsidR="003720EC" w:rsidRPr="008A3090" w:rsidRDefault="00EA0B7E" w:rsidP="008A30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8A3090" w:rsidRPr="008A3090" w:rsidTr="008A3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0" w:type="dxa"/>
            <w:vMerge/>
            <w:shd w:val="clear" w:color="auto" w:fill="auto"/>
          </w:tcPr>
          <w:p w:rsidR="003720EC" w:rsidRPr="008A3090" w:rsidRDefault="003720EC" w:rsidP="008A3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shd w:val="clear" w:color="auto" w:fill="auto"/>
          </w:tcPr>
          <w:p w:rsidR="003720EC" w:rsidRPr="008A3090" w:rsidRDefault="00D756AE" w:rsidP="008A3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omestic</w:t>
            </w:r>
            <w:proofErr w:type="spellEnd"/>
          </w:p>
        </w:tc>
        <w:tc>
          <w:tcPr>
            <w:tcW w:w="2519" w:type="dxa"/>
            <w:shd w:val="clear" w:color="auto" w:fill="auto"/>
          </w:tcPr>
          <w:p w:rsidR="003720EC" w:rsidRPr="008A3090" w:rsidRDefault="00D756AE" w:rsidP="008A3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eridomestic</w:t>
            </w:r>
            <w:proofErr w:type="spellEnd"/>
          </w:p>
        </w:tc>
        <w:tc>
          <w:tcPr>
            <w:tcW w:w="2264" w:type="dxa"/>
            <w:vMerge/>
            <w:shd w:val="clear" w:color="auto" w:fill="auto"/>
          </w:tcPr>
          <w:p w:rsidR="003720EC" w:rsidRPr="008A3090" w:rsidRDefault="003720EC" w:rsidP="008A3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720EC" w:rsidRPr="008A3090" w:rsidTr="008A3090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0" w:type="dxa"/>
            <w:shd w:val="clear" w:color="auto" w:fill="auto"/>
          </w:tcPr>
          <w:p w:rsidR="003720EC" w:rsidRPr="008A3090" w:rsidRDefault="003720EC" w:rsidP="008A3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3090">
              <w:rPr>
                <w:rFonts w:ascii="Times New Roman" w:hAnsi="Times New Roman" w:cs="Times New Roman"/>
                <w:sz w:val="24"/>
                <w:szCs w:val="24"/>
              </w:rPr>
              <w:t>Gualliguaica</w:t>
            </w:r>
            <w:proofErr w:type="spellEnd"/>
          </w:p>
        </w:tc>
        <w:tc>
          <w:tcPr>
            <w:tcW w:w="1875" w:type="dxa"/>
            <w:shd w:val="clear" w:color="auto" w:fill="auto"/>
          </w:tcPr>
          <w:p w:rsidR="003720EC" w:rsidRPr="008A3090" w:rsidRDefault="005A7A11" w:rsidP="008A3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09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519" w:type="dxa"/>
            <w:shd w:val="clear" w:color="auto" w:fill="auto"/>
          </w:tcPr>
          <w:p w:rsidR="003720EC" w:rsidRPr="008A3090" w:rsidRDefault="005A7A11" w:rsidP="008A3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09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264" w:type="dxa"/>
            <w:shd w:val="clear" w:color="auto" w:fill="auto"/>
          </w:tcPr>
          <w:p w:rsidR="003720EC" w:rsidRPr="008A3090" w:rsidRDefault="003720EC" w:rsidP="008A3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090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8A3090" w:rsidRPr="008A3090" w:rsidTr="008A3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0" w:type="dxa"/>
            <w:shd w:val="clear" w:color="auto" w:fill="auto"/>
          </w:tcPr>
          <w:p w:rsidR="003720EC" w:rsidRPr="008A3090" w:rsidRDefault="003720EC" w:rsidP="008A3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090">
              <w:rPr>
                <w:rFonts w:ascii="Times New Roman" w:hAnsi="Times New Roman" w:cs="Times New Roman"/>
                <w:sz w:val="24"/>
                <w:szCs w:val="24"/>
              </w:rPr>
              <w:t>Peralillo</w:t>
            </w:r>
          </w:p>
        </w:tc>
        <w:tc>
          <w:tcPr>
            <w:tcW w:w="1875" w:type="dxa"/>
            <w:shd w:val="clear" w:color="auto" w:fill="auto"/>
          </w:tcPr>
          <w:p w:rsidR="003720EC" w:rsidRPr="008A3090" w:rsidRDefault="00530577" w:rsidP="008A3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09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519" w:type="dxa"/>
            <w:shd w:val="clear" w:color="auto" w:fill="auto"/>
          </w:tcPr>
          <w:p w:rsidR="003720EC" w:rsidRPr="008A3090" w:rsidRDefault="00530577" w:rsidP="008A3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09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264" w:type="dxa"/>
            <w:shd w:val="clear" w:color="auto" w:fill="auto"/>
          </w:tcPr>
          <w:p w:rsidR="003720EC" w:rsidRPr="008A3090" w:rsidRDefault="003720EC" w:rsidP="008A3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09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3720EC" w:rsidRPr="008A3090" w:rsidTr="008A3090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0" w:type="dxa"/>
            <w:shd w:val="clear" w:color="auto" w:fill="auto"/>
          </w:tcPr>
          <w:p w:rsidR="003720EC" w:rsidRPr="008A3090" w:rsidRDefault="003720EC" w:rsidP="008A3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3090">
              <w:rPr>
                <w:rFonts w:ascii="Times New Roman" w:hAnsi="Times New Roman" w:cs="Times New Roman"/>
                <w:sz w:val="24"/>
                <w:szCs w:val="24"/>
              </w:rPr>
              <w:t>Cochiguaz</w:t>
            </w:r>
            <w:proofErr w:type="spellEnd"/>
          </w:p>
        </w:tc>
        <w:tc>
          <w:tcPr>
            <w:tcW w:w="1875" w:type="dxa"/>
            <w:shd w:val="clear" w:color="auto" w:fill="auto"/>
          </w:tcPr>
          <w:p w:rsidR="003720EC" w:rsidRPr="008A3090" w:rsidRDefault="005A7A11" w:rsidP="008A3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09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519" w:type="dxa"/>
            <w:shd w:val="clear" w:color="auto" w:fill="auto"/>
          </w:tcPr>
          <w:p w:rsidR="003720EC" w:rsidRPr="008A3090" w:rsidRDefault="005A7A11" w:rsidP="008A3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09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264" w:type="dxa"/>
            <w:shd w:val="clear" w:color="auto" w:fill="auto"/>
          </w:tcPr>
          <w:p w:rsidR="003720EC" w:rsidRPr="008A3090" w:rsidRDefault="003720EC" w:rsidP="008A3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090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8A3090" w:rsidRPr="008A3090" w:rsidTr="008A3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0" w:type="dxa"/>
            <w:shd w:val="clear" w:color="auto" w:fill="auto"/>
          </w:tcPr>
          <w:p w:rsidR="003720EC" w:rsidRPr="008A3090" w:rsidRDefault="006B0913" w:rsidP="008A3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ulahue</w:t>
            </w:r>
            <w:bookmarkStart w:id="0" w:name="_GoBack"/>
            <w:bookmarkEnd w:id="0"/>
            <w:r w:rsidR="003720EC" w:rsidRPr="008A309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spellEnd"/>
          </w:p>
        </w:tc>
        <w:tc>
          <w:tcPr>
            <w:tcW w:w="1875" w:type="dxa"/>
            <w:shd w:val="clear" w:color="auto" w:fill="auto"/>
          </w:tcPr>
          <w:p w:rsidR="003720EC" w:rsidRPr="008A3090" w:rsidRDefault="00530577" w:rsidP="008A3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090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519" w:type="dxa"/>
            <w:shd w:val="clear" w:color="auto" w:fill="auto"/>
          </w:tcPr>
          <w:p w:rsidR="003720EC" w:rsidRPr="008A3090" w:rsidRDefault="00530577" w:rsidP="008A3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090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2264" w:type="dxa"/>
            <w:shd w:val="clear" w:color="auto" w:fill="auto"/>
          </w:tcPr>
          <w:p w:rsidR="003720EC" w:rsidRPr="008A3090" w:rsidRDefault="003720EC" w:rsidP="008A3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090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</w:tr>
      <w:tr w:rsidR="003720EC" w:rsidRPr="008A3090" w:rsidTr="008A3090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0" w:type="dxa"/>
            <w:shd w:val="clear" w:color="auto" w:fill="auto"/>
          </w:tcPr>
          <w:p w:rsidR="003720EC" w:rsidRPr="008A3090" w:rsidRDefault="003720EC" w:rsidP="008A3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090">
              <w:rPr>
                <w:rFonts w:ascii="Times New Roman" w:hAnsi="Times New Roman" w:cs="Times New Roman"/>
                <w:sz w:val="24"/>
                <w:szCs w:val="24"/>
              </w:rPr>
              <w:t>Valle Hermoso</w:t>
            </w:r>
          </w:p>
        </w:tc>
        <w:tc>
          <w:tcPr>
            <w:tcW w:w="1875" w:type="dxa"/>
            <w:shd w:val="clear" w:color="auto" w:fill="auto"/>
          </w:tcPr>
          <w:p w:rsidR="003720EC" w:rsidRPr="008A3090" w:rsidRDefault="00530577" w:rsidP="008A3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090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2519" w:type="dxa"/>
            <w:shd w:val="clear" w:color="auto" w:fill="auto"/>
          </w:tcPr>
          <w:p w:rsidR="003720EC" w:rsidRPr="008A3090" w:rsidRDefault="00530577" w:rsidP="008A3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090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264" w:type="dxa"/>
            <w:shd w:val="clear" w:color="auto" w:fill="auto"/>
          </w:tcPr>
          <w:p w:rsidR="003720EC" w:rsidRPr="008A3090" w:rsidRDefault="003720EC" w:rsidP="008A3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090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</w:tr>
      <w:tr w:rsidR="008A3090" w:rsidRPr="008A3090" w:rsidTr="008A3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0" w:type="dxa"/>
            <w:shd w:val="clear" w:color="auto" w:fill="auto"/>
          </w:tcPr>
          <w:p w:rsidR="003720EC" w:rsidRPr="008A3090" w:rsidRDefault="003720EC" w:rsidP="008A3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090">
              <w:rPr>
                <w:rFonts w:ascii="Times New Roman" w:hAnsi="Times New Roman" w:cs="Times New Roman"/>
                <w:sz w:val="24"/>
                <w:szCs w:val="24"/>
              </w:rPr>
              <w:t>La Rinconada</w:t>
            </w:r>
          </w:p>
        </w:tc>
        <w:tc>
          <w:tcPr>
            <w:tcW w:w="1875" w:type="dxa"/>
            <w:shd w:val="clear" w:color="auto" w:fill="auto"/>
          </w:tcPr>
          <w:p w:rsidR="003720EC" w:rsidRPr="008A3090" w:rsidRDefault="005A7A11" w:rsidP="008A3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090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519" w:type="dxa"/>
            <w:shd w:val="clear" w:color="auto" w:fill="auto"/>
          </w:tcPr>
          <w:p w:rsidR="003720EC" w:rsidRPr="008A3090" w:rsidRDefault="005A7A11" w:rsidP="008A3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09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264" w:type="dxa"/>
            <w:shd w:val="clear" w:color="auto" w:fill="auto"/>
          </w:tcPr>
          <w:p w:rsidR="003720EC" w:rsidRPr="008A3090" w:rsidRDefault="003720EC" w:rsidP="008A3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090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</w:tr>
      <w:tr w:rsidR="003720EC" w:rsidRPr="008A3090" w:rsidTr="008A3090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0" w:type="dxa"/>
            <w:shd w:val="clear" w:color="auto" w:fill="auto"/>
          </w:tcPr>
          <w:p w:rsidR="003720EC" w:rsidRPr="008A3090" w:rsidRDefault="003720EC" w:rsidP="008A3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090">
              <w:rPr>
                <w:rFonts w:ascii="Times New Roman" w:hAnsi="Times New Roman" w:cs="Times New Roman"/>
                <w:sz w:val="24"/>
                <w:szCs w:val="24"/>
              </w:rPr>
              <w:t>Matancilla</w:t>
            </w:r>
          </w:p>
        </w:tc>
        <w:tc>
          <w:tcPr>
            <w:tcW w:w="1875" w:type="dxa"/>
            <w:shd w:val="clear" w:color="auto" w:fill="auto"/>
          </w:tcPr>
          <w:p w:rsidR="003720EC" w:rsidRPr="008A3090" w:rsidRDefault="005A7A11" w:rsidP="008A3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090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519" w:type="dxa"/>
            <w:shd w:val="clear" w:color="auto" w:fill="auto"/>
          </w:tcPr>
          <w:p w:rsidR="003720EC" w:rsidRPr="008A3090" w:rsidRDefault="005A7A11" w:rsidP="008A3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09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264" w:type="dxa"/>
            <w:shd w:val="clear" w:color="auto" w:fill="auto"/>
          </w:tcPr>
          <w:p w:rsidR="003720EC" w:rsidRPr="008A3090" w:rsidRDefault="003720EC" w:rsidP="008A3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090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</w:tr>
      <w:tr w:rsidR="008A3090" w:rsidRPr="008A3090" w:rsidTr="008A3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0" w:type="dxa"/>
            <w:shd w:val="clear" w:color="auto" w:fill="auto"/>
          </w:tcPr>
          <w:p w:rsidR="003720EC" w:rsidRPr="008A3090" w:rsidRDefault="003720EC" w:rsidP="008A3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090">
              <w:rPr>
                <w:rFonts w:ascii="Times New Roman" w:hAnsi="Times New Roman" w:cs="Times New Roman"/>
                <w:sz w:val="24"/>
                <w:szCs w:val="24"/>
              </w:rPr>
              <w:t>Tranquilla</w:t>
            </w:r>
          </w:p>
        </w:tc>
        <w:tc>
          <w:tcPr>
            <w:tcW w:w="1875" w:type="dxa"/>
            <w:shd w:val="clear" w:color="auto" w:fill="auto"/>
          </w:tcPr>
          <w:p w:rsidR="003720EC" w:rsidRPr="004061E4" w:rsidRDefault="00530577" w:rsidP="008A3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61E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519" w:type="dxa"/>
            <w:shd w:val="clear" w:color="auto" w:fill="auto"/>
          </w:tcPr>
          <w:p w:rsidR="003720EC" w:rsidRPr="004061E4" w:rsidRDefault="004061E4" w:rsidP="008A3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264" w:type="dxa"/>
            <w:shd w:val="clear" w:color="auto" w:fill="auto"/>
          </w:tcPr>
          <w:p w:rsidR="003720EC" w:rsidRPr="004061E4" w:rsidRDefault="003720EC" w:rsidP="008A3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61E4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</w:tr>
      <w:tr w:rsidR="003720EC" w:rsidRPr="008A3090" w:rsidTr="008A3090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0" w:type="dxa"/>
            <w:shd w:val="clear" w:color="auto" w:fill="auto"/>
          </w:tcPr>
          <w:p w:rsidR="003720EC" w:rsidRPr="008A3090" w:rsidRDefault="006B0913" w:rsidP="008A3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uele</w:t>
            </w:r>
            <w:r w:rsidR="003720EC" w:rsidRPr="008A309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spellEnd"/>
          </w:p>
        </w:tc>
        <w:tc>
          <w:tcPr>
            <w:tcW w:w="1875" w:type="dxa"/>
            <w:shd w:val="clear" w:color="auto" w:fill="auto"/>
          </w:tcPr>
          <w:p w:rsidR="003720EC" w:rsidRPr="008A3090" w:rsidRDefault="00530577" w:rsidP="008A3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09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519" w:type="dxa"/>
            <w:shd w:val="clear" w:color="auto" w:fill="auto"/>
          </w:tcPr>
          <w:p w:rsidR="003720EC" w:rsidRPr="008A3090" w:rsidRDefault="00530577" w:rsidP="008A3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09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264" w:type="dxa"/>
            <w:shd w:val="clear" w:color="auto" w:fill="auto"/>
          </w:tcPr>
          <w:p w:rsidR="003720EC" w:rsidRPr="008A3090" w:rsidRDefault="003720EC" w:rsidP="008A3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090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</w:tr>
    </w:tbl>
    <w:p w:rsidR="00FB107C" w:rsidRPr="00516990" w:rsidRDefault="00FB107C" w:rsidP="00FB107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A5FB3">
        <w:rPr>
          <w:rFonts w:ascii="Times New Roman" w:hAnsi="Times New Roman" w:cs="Times New Roman"/>
          <w:b/>
          <w:sz w:val="24"/>
          <w:szCs w:val="24"/>
          <w:lang w:val="en-US"/>
        </w:rPr>
        <w:t>Additional file 1:</w:t>
      </w:r>
      <w:r w:rsidRPr="00D652A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D652A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1. </w:t>
      </w:r>
      <w:r w:rsidRPr="00516990">
        <w:rPr>
          <w:rFonts w:ascii="Times New Roman" w:hAnsi="Times New Roman" w:cs="Times New Roman"/>
          <w:sz w:val="24"/>
          <w:szCs w:val="24"/>
          <w:lang w:val="en-US"/>
        </w:rPr>
        <w:t>Number of traps set per locality, by trapping area.</w:t>
      </w:r>
    </w:p>
    <w:sectPr w:rsidR="00FB107C" w:rsidRPr="0051699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TSzMLQ0MjY2MjIxNDZS0lEKTi0uzszPAykwrgUA1RXOkiwAAAA="/>
  </w:docVars>
  <w:rsids>
    <w:rsidRoot w:val="003720EC"/>
    <w:rsid w:val="000D0101"/>
    <w:rsid w:val="002C3ED6"/>
    <w:rsid w:val="003134D2"/>
    <w:rsid w:val="003720EC"/>
    <w:rsid w:val="004061E4"/>
    <w:rsid w:val="004730C7"/>
    <w:rsid w:val="00530577"/>
    <w:rsid w:val="005A7A11"/>
    <w:rsid w:val="006B0913"/>
    <w:rsid w:val="00836906"/>
    <w:rsid w:val="00863254"/>
    <w:rsid w:val="008A3090"/>
    <w:rsid w:val="00A6164E"/>
    <w:rsid w:val="00BC483E"/>
    <w:rsid w:val="00D756AE"/>
    <w:rsid w:val="00EA0B7E"/>
    <w:rsid w:val="00F638FA"/>
    <w:rsid w:val="00FB1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720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8A30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A3090"/>
    <w:rPr>
      <w:rFonts w:ascii="Tahoma" w:hAnsi="Tahoma" w:cs="Tahoma"/>
      <w:sz w:val="16"/>
      <w:szCs w:val="16"/>
    </w:rPr>
  </w:style>
  <w:style w:type="table" w:styleId="Sombreadoclaro-nfasis4">
    <w:name w:val="Light Shading Accent 4"/>
    <w:basedOn w:val="Tablanormal"/>
    <w:uiPriority w:val="60"/>
    <w:rsid w:val="008A3090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">
    <w:name w:val="Light Shading"/>
    <w:basedOn w:val="Tablanormal"/>
    <w:uiPriority w:val="60"/>
    <w:rsid w:val="008A309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BC483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C483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C483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C483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C483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720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8A30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A3090"/>
    <w:rPr>
      <w:rFonts w:ascii="Tahoma" w:hAnsi="Tahoma" w:cs="Tahoma"/>
      <w:sz w:val="16"/>
      <w:szCs w:val="16"/>
    </w:rPr>
  </w:style>
  <w:style w:type="table" w:styleId="Sombreadoclaro-nfasis4">
    <w:name w:val="Light Shading Accent 4"/>
    <w:basedOn w:val="Tablanormal"/>
    <w:uiPriority w:val="60"/>
    <w:rsid w:val="008A3090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">
    <w:name w:val="Light Shading"/>
    <w:basedOn w:val="Tablanormal"/>
    <w:uiPriority w:val="60"/>
    <w:rsid w:val="008A309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BC483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C483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C483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C483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C483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98</TotalTime>
  <Pages>1</Pages>
  <Words>51</Words>
  <Characters>283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zalo Yefi</dc:creator>
  <cp:lastModifiedBy>Antonella</cp:lastModifiedBy>
  <cp:revision>11</cp:revision>
  <dcterms:created xsi:type="dcterms:W3CDTF">2017-12-21T18:53:00Z</dcterms:created>
  <dcterms:modified xsi:type="dcterms:W3CDTF">2018-03-01T20:49:00Z</dcterms:modified>
</cp:coreProperties>
</file>